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DE0B14" w14:textId="62329797" w:rsidR="00544E3D" w:rsidRDefault="0015397B">
      <w:r w:rsidRPr="00547589">
        <w:rPr>
          <w:b/>
          <w:bCs/>
        </w:rPr>
        <w:t>Supplementary Table 1</w:t>
      </w:r>
      <w:r w:rsidR="00544E3D" w:rsidRPr="00EE44E5">
        <w:rPr>
          <w:b/>
          <w:bCs/>
        </w:rPr>
        <w:t>:</w:t>
      </w:r>
      <w:r w:rsidR="00544E3D">
        <w:t xml:space="preserve"> Electronic </w:t>
      </w:r>
      <w:r w:rsidR="00D5227F">
        <w:t>d</w:t>
      </w:r>
      <w:r w:rsidR="00544E3D">
        <w:t xml:space="preserve">atabases and </w:t>
      </w:r>
      <w:r w:rsidR="00D5227F">
        <w:t>s</w:t>
      </w:r>
      <w:r w:rsidR="00544E3D">
        <w:t xml:space="preserve">earch </w:t>
      </w:r>
      <w:r w:rsidR="00D5227F">
        <w:t>s</w:t>
      </w:r>
      <w:r w:rsidR="00544E3D">
        <w:t>trategies</w:t>
      </w:r>
      <w:r w:rsidR="001D423C">
        <w:t>.</w:t>
      </w:r>
    </w:p>
    <w:p w14:paraId="59445589" w14:textId="77777777" w:rsidR="00544E3D" w:rsidRDefault="00544E3D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544E3D" w14:paraId="167850D3" w14:textId="77777777" w:rsidTr="00544E3D">
        <w:tc>
          <w:tcPr>
            <w:tcW w:w="4814" w:type="dxa"/>
          </w:tcPr>
          <w:p w14:paraId="2072B6D6" w14:textId="5ADAB60D" w:rsidR="00544E3D" w:rsidRPr="00926722" w:rsidRDefault="00F23BAE">
            <w:pPr>
              <w:rPr>
                <w:b/>
                <w:bCs/>
              </w:rPr>
            </w:pPr>
            <w:r w:rsidRPr="00926722">
              <w:rPr>
                <w:b/>
                <w:bCs/>
              </w:rPr>
              <w:t xml:space="preserve">Electronic </w:t>
            </w:r>
            <w:r w:rsidR="00544E3D" w:rsidRPr="00926722">
              <w:rPr>
                <w:b/>
                <w:bCs/>
              </w:rPr>
              <w:t>Database (n</w:t>
            </w:r>
            <w:r w:rsidRPr="00926722">
              <w:rPr>
                <w:b/>
                <w:bCs/>
              </w:rPr>
              <w:t>umber of hits</w:t>
            </w:r>
            <w:r w:rsidR="00544E3D" w:rsidRPr="00926722">
              <w:rPr>
                <w:b/>
                <w:bCs/>
              </w:rPr>
              <w:t>)</w:t>
            </w:r>
          </w:p>
        </w:tc>
        <w:tc>
          <w:tcPr>
            <w:tcW w:w="4814" w:type="dxa"/>
          </w:tcPr>
          <w:p w14:paraId="6BDCF38D" w14:textId="707EF903" w:rsidR="00544E3D" w:rsidRPr="00926722" w:rsidRDefault="00544E3D">
            <w:pPr>
              <w:rPr>
                <w:b/>
                <w:bCs/>
              </w:rPr>
            </w:pPr>
            <w:r w:rsidRPr="00926722">
              <w:rPr>
                <w:b/>
                <w:bCs/>
              </w:rPr>
              <w:t>Search strategy</w:t>
            </w:r>
          </w:p>
        </w:tc>
      </w:tr>
      <w:tr w:rsidR="00544E3D" w14:paraId="770CBDDB" w14:textId="77777777" w:rsidTr="00544E3D">
        <w:tc>
          <w:tcPr>
            <w:tcW w:w="4814" w:type="dxa"/>
          </w:tcPr>
          <w:p w14:paraId="64333986" w14:textId="5E1FE582" w:rsidR="001D423C" w:rsidRDefault="001D423C" w:rsidP="001D423C">
            <w:r w:rsidRPr="00DA48FE">
              <w:rPr>
                <w:b/>
                <w:bCs/>
              </w:rPr>
              <w:t>PubMed</w:t>
            </w:r>
            <w:r>
              <w:t xml:space="preserve"> (n=218)</w:t>
            </w:r>
          </w:p>
          <w:p w14:paraId="38EDE6BC" w14:textId="2E57019A" w:rsidR="001D423C" w:rsidRDefault="001D423C" w:rsidP="001D423C">
            <w:hyperlink r:id="rId5" w:history="1">
              <w:r w:rsidRPr="00514F12">
                <w:rPr>
                  <w:rStyle w:val="Collegamentoipertestuale"/>
                </w:rPr>
                <w:t>https://pubmed.ncbi.nlm.nih.gov</w:t>
              </w:r>
            </w:hyperlink>
          </w:p>
          <w:p w14:paraId="20C17802" w14:textId="689B3826" w:rsidR="001D423C" w:rsidRDefault="001D423C" w:rsidP="001D423C"/>
        </w:tc>
        <w:tc>
          <w:tcPr>
            <w:tcW w:w="4814" w:type="dxa"/>
          </w:tcPr>
          <w:p w14:paraId="3925B7E6" w14:textId="551255B4" w:rsidR="00544E3D" w:rsidRDefault="001D423C">
            <w:r w:rsidRPr="00A00C4F">
              <w:t>(tooth restoration OR dental restoration OR "Dental Restoration, Permanent"[Mesh] OR restorative dental material OR tooth filling OR dental filling) AND ("resin composite*" OR "composite resin*" OR "Composite Resins"[Mesh] OR "restorative material*") AND (single-shade OR single shade OR universal shade OR one-shade OR one shade OR multi-shade OR multi shade OR multiple shade) AND (color match* OR shade match* OR color adjustment potential OR color perception OR "Color Perception"[Mesh] OR "Color"[Mesh])</w:t>
            </w:r>
          </w:p>
        </w:tc>
      </w:tr>
      <w:tr w:rsidR="00544E3D" w14:paraId="5C865A3C" w14:textId="77777777" w:rsidTr="00544E3D">
        <w:tc>
          <w:tcPr>
            <w:tcW w:w="4814" w:type="dxa"/>
          </w:tcPr>
          <w:p w14:paraId="3EDC6974" w14:textId="152C49CF" w:rsidR="00544E3D" w:rsidRDefault="001D423C">
            <w:r w:rsidRPr="00DA48FE">
              <w:rPr>
                <w:b/>
                <w:bCs/>
              </w:rPr>
              <w:t>Web of Science</w:t>
            </w:r>
            <w:r>
              <w:t xml:space="preserve"> (n=170) </w:t>
            </w:r>
            <w:hyperlink r:id="rId6" w:history="1">
              <w:r w:rsidRPr="00514F12">
                <w:rPr>
                  <w:rStyle w:val="Collegamentoipertestuale"/>
                </w:rPr>
                <w:t>https://www.webofscience.com</w:t>
              </w:r>
            </w:hyperlink>
            <w:r>
              <w:br/>
            </w:r>
          </w:p>
        </w:tc>
        <w:tc>
          <w:tcPr>
            <w:tcW w:w="4814" w:type="dxa"/>
          </w:tcPr>
          <w:p w14:paraId="28C65A63" w14:textId="657BC76E" w:rsidR="00544E3D" w:rsidRDefault="001D423C" w:rsidP="00544E3D">
            <w:r w:rsidRPr="00954EDD">
              <w:t>TS=(tooth restoration OR dental restoration OR "Dental Restoration, Permanent" OR restorative dental material OR tooth filling OR dental filling) AND TS=("resin composite*" OR "composite resin*" OR "Composite Resins" OR "restorative material*") AND TS=(single-shade OR single shade OR universal shade OR one-shade OR one shade OR multi-shade OR multi shade OR multiple shade) AND TS=(color match* OR shade match* OR color adjustment potential OR color perception OR "Color Perception" OR "Color")</w:t>
            </w:r>
          </w:p>
        </w:tc>
      </w:tr>
      <w:tr w:rsidR="00544E3D" w14:paraId="18E47026" w14:textId="77777777" w:rsidTr="00544E3D">
        <w:tc>
          <w:tcPr>
            <w:tcW w:w="4814" w:type="dxa"/>
          </w:tcPr>
          <w:p w14:paraId="6D8439BF" w14:textId="5C35C17B" w:rsidR="00544E3D" w:rsidRPr="001D423C" w:rsidRDefault="001D423C">
            <w:pPr>
              <w:rPr>
                <w:lang w:val="it-IT"/>
              </w:rPr>
            </w:pPr>
            <w:r w:rsidRPr="001D423C">
              <w:rPr>
                <w:b/>
                <w:bCs/>
                <w:lang w:val="it-IT"/>
              </w:rPr>
              <w:t>Scopus</w:t>
            </w:r>
            <w:r w:rsidR="00544E3D" w:rsidRPr="001D423C">
              <w:rPr>
                <w:lang w:val="it-IT"/>
              </w:rPr>
              <w:t xml:space="preserve"> (n=</w:t>
            </w:r>
            <w:r>
              <w:rPr>
                <w:lang w:val="it-IT"/>
              </w:rPr>
              <w:t>105</w:t>
            </w:r>
            <w:r w:rsidR="00544E3D" w:rsidRPr="001D423C">
              <w:rPr>
                <w:lang w:val="it-IT"/>
              </w:rPr>
              <w:t>)</w:t>
            </w:r>
          </w:p>
          <w:p w14:paraId="69865CAC" w14:textId="085ACA2D" w:rsidR="00926722" w:rsidRDefault="001D423C">
            <w:pPr>
              <w:rPr>
                <w:lang w:val="it-IT"/>
              </w:rPr>
            </w:pPr>
            <w:hyperlink r:id="rId7" w:history="1">
              <w:r w:rsidRPr="00514F12">
                <w:rPr>
                  <w:rStyle w:val="Collegamentoipertestuale"/>
                  <w:lang w:val="it-IT"/>
                </w:rPr>
                <w:t>https://www.scopus.com</w:t>
              </w:r>
            </w:hyperlink>
          </w:p>
          <w:p w14:paraId="29409A92" w14:textId="7225CC94" w:rsidR="001D423C" w:rsidRPr="001D423C" w:rsidRDefault="001D423C">
            <w:pPr>
              <w:rPr>
                <w:lang w:val="it-IT"/>
              </w:rPr>
            </w:pPr>
          </w:p>
        </w:tc>
        <w:tc>
          <w:tcPr>
            <w:tcW w:w="4814" w:type="dxa"/>
          </w:tcPr>
          <w:p w14:paraId="2E76A6A9" w14:textId="2E322256" w:rsidR="00544E3D" w:rsidRDefault="001D423C">
            <w:r w:rsidRPr="0047489C">
              <w:t>("tooth restoration" OR "dental restoration" OR "Dental Restoration, Permanent" OR "restorative dental material" OR "tooth filling" OR "dental filling" ) AND ("resin composite*" OR "composite resin*" OR "Composite Resins" OR "restorative material*" ) AND (single-shade OR "single shade" OR "universal shade" OR one-shade OR "one shade" OR multi-shade OR "multi shade" OR "multiple shade" ) AND ("color match*" OR "shade match*" OR "color adjustment potential" OR "color perception" OR "Color Perception" OR Color)</w:t>
            </w:r>
          </w:p>
        </w:tc>
      </w:tr>
      <w:tr w:rsidR="00544E3D" w14:paraId="4D4025C3" w14:textId="77777777" w:rsidTr="00544E3D">
        <w:tc>
          <w:tcPr>
            <w:tcW w:w="4814" w:type="dxa"/>
          </w:tcPr>
          <w:p w14:paraId="0EAF119D" w14:textId="786BB58B" w:rsidR="00926722" w:rsidRDefault="001D423C">
            <w:r w:rsidRPr="00DA48FE">
              <w:rPr>
                <w:b/>
                <w:bCs/>
              </w:rPr>
              <w:t>Cochrane Library</w:t>
            </w:r>
            <w:r>
              <w:t xml:space="preserve"> (n=25) </w:t>
            </w:r>
            <w:hyperlink r:id="rId8" w:history="1">
              <w:r w:rsidRPr="00514F12">
                <w:rPr>
                  <w:rStyle w:val="Collegamentoipertestuale"/>
                </w:rPr>
                <w:t>https://www.cochranelibrary.com</w:t>
              </w:r>
            </w:hyperlink>
          </w:p>
        </w:tc>
        <w:tc>
          <w:tcPr>
            <w:tcW w:w="4814" w:type="dxa"/>
          </w:tcPr>
          <w:p w14:paraId="6D43632A" w14:textId="45FD0C09" w:rsidR="00544E3D" w:rsidRDefault="001D423C">
            <w:r w:rsidRPr="001C6AE8">
              <w:t>(tooth restoration OR dental restoration OR [</w:t>
            </w:r>
            <w:proofErr w:type="spellStart"/>
            <w:r w:rsidRPr="001C6AE8">
              <w:t>mh</w:t>
            </w:r>
            <w:proofErr w:type="spellEnd"/>
            <w:r w:rsidRPr="001C6AE8">
              <w:t xml:space="preserve"> "Dental Restoration, Permanent"] OR restorative dental material OR tooth filling OR dental filling)</w:t>
            </w:r>
            <w:r>
              <w:t xml:space="preserve"> AND </w:t>
            </w:r>
            <w:r w:rsidRPr="00EC1B6A">
              <w:t>(("resin" NEXT composite*) OR ("composite" NEXT resin*) OR [</w:t>
            </w:r>
            <w:proofErr w:type="spellStart"/>
            <w:r w:rsidRPr="00EC1B6A">
              <w:t>mh</w:t>
            </w:r>
            <w:proofErr w:type="spellEnd"/>
            <w:r w:rsidRPr="00EC1B6A">
              <w:t xml:space="preserve"> "Composite Resins"] OR ("restorative" NEXT material*))</w:t>
            </w:r>
            <w:r>
              <w:t xml:space="preserve"> AND </w:t>
            </w:r>
            <w:r w:rsidRPr="00EC1B6A">
              <w:t xml:space="preserve">(single-shade OR single shade OR universal shade OR one-shade OR one shade OR multi-shade OR </w:t>
            </w:r>
            <w:r w:rsidRPr="00EC1B6A">
              <w:lastRenderedPageBreak/>
              <w:t>multi shade OR multiple shade)</w:t>
            </w:r>
            <w:r>
              <w:t xml:space="preserve"> AND </w:t>
            </w:r>
            <w:r w:rsidRPr="00EC1B6A">
              <w:t>(("color" NEXT match*) OR ("shade" NEXT match*) OR color adjustment potential OR color perception OR [</w:t>
            </w:r>
            <w:proofErr w:type="spellStart"/>
            <w:r w:rsidRPr="00EC1B6A">
              <w:t>mh</w:t>
            </w:r>
            <w:proofErr w:type="spellEnd"/>
            <w:r w:rsidRPr="00EC1B6A">
              <w:t xml:space="preserve"> "Color Perception"] OR [</w:t>
            </w:r>
            <w:proofErr w:type="spellStart"/>
            <w:r w:rsidRPr="00EC1B6A">
              <w:t>mh</w:t>
            </w:r>
            <w:proofErr w:type="spellEnd"/>
            <w:r w:rsidRPr="00EC1B6A">
              <w:t xml:space="preserve"> Color])</w:t>
            </w:r>
          </w:p>
        </w:tc>
      </w:tr>
      <w:tr w:rsidR="00544E3D" w14:paraId="6C14A8D3" w14:textId="77777777" w:rsidTr="00544E3D">
        <w:tc>
          <w:tcPr>
            <w:tcW w:w="4814" w:type="dxa"/>
          </w:tcPr>
          <w:p w14:paraId="5B24F306" w14:textId="3C1CB448" w:rsidR="00926722" w:rsidRPr="00986494" w:rsidRDefault="001D423C">
            <w:r w:rsidRPr="00291170">
              <w:rPr>
                <w:b/>
                <w:bCs/>
              </w:rPr>
              <w:lastRenderedPageBreak/>
              <w:t>Embase</w:t>
            </w:r>
            <w:r w:rsidR="00544E3D" w:rsidRPr="00986494">
              <w:t xml:space="preserve"> (n=</w:t>
            </w:r>
            <w:r w:rsidR="00E05EE1">
              <w:t>24</w:t>
            </w:r>
            <w:r w:rsidR="00544E3D" w:rsidRPr="00986494">
              <w:t>)</w:t>
            </w:r>
          </w:p>
          <w:p w14:paraId="55432BCF" w14:textId="19B85640" w:rsidR="00544E3D" w:rsidRDefault="00986494">
            <w:hyperlink r:id="rId9" w:history="1">
              <w:r w:rsidRPr="00514F12">
                <w:rPr>
                  <w:rStyle w:val="Collegamentoipertestuale"/>
                </w:rPr>
                <w:t>https://www.embase.com</w:t>
              </w:r>
            </w:hyperlink>
          </w:p>
          <w:p w14:paraId="21AF2BD3" w14:textId="66777912" w:rsidR="00986494" w:rsidRPr="00986494" w:rsidRDefault="00986494"/>
        </w:tc>
        <w:tc>
          <w:tcPr>
            <w:tcW w:w="4814" w:type="dxa"/>
          </w:tcPr>
          <w:p w14:paraId="58310834" w14:textId="6F28C268" w:rsidR="00544E3D" w:rsidRDefault="00915BF1" w:rsidP="00A72EDB">
            <w:r w:rsidRPr="0040206B">
              <w:t>('tooth restoration' OR 'dental restoration' OR 'dental restoration'/exp</w:t>
            </w:r>
            <w:r>
              <w:t xml:space="preserve"> </w:t>
            </w:r>
            <w:r w:rsidRPr="0040206B">
              <w:t>OR 'restorative dental material' OR 'tooth filling' OR 'dental filling' ) AND ('resin composite*' OR 'composite resin*' OR 'resin'/exp</w:t>
            </w:r>
            <w:r>
              <w:t xml:space="preserve"> </w:t>
            </w:r>
            <w:r w:rsidRPr="0040206B">
              <w:t>OR 'restorative material*' ) AND (single-shade OR 'single shade' OR 'universal shade' OR one-shade OR 'one shade' OR multi-shade OR 'multi shade' OR 'multiple shade' ) AND ('color match*' OR 'shade match*' OR 'color adjustment potential' OR 'color perception' OR 'color vision'/exp</w:t>
            </w:r>
            <w:r>
              <w:t xml:space="preserve"> </w:t>
            </w:r>
            <w:r w:rsidRPr="0040206B">
              <w:t>OR 'color'/exp)</w:t>
            </w:r>
          </w:p>
        </w:tc>
      </w:tr>
    </w:tbl>
    <w:p w14:paraId="325E8606" w14:textId="77CF99A6" w:rsidR="00FA58E5" w:rsidRDefault="00FA58E5" w:rsidP="00053184"/>
    <w:sectPr w:rsidR="00FA58E5" w:rsidSect="00002338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661332"/>
    <w:multiLevelType w:val="multilevel"/>
    <w:tmpl w:val="1A8CB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67293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E3D"/>
    <w:rsid w:val="00002338"/>
    <w:rsid w:val="00043C92"/>
    <w:rsid w:val="000469E3"/>
    <w:rsid w:val="00053184"/>
    <w:rsid w:val="000F43E3"/>
    <w:rsid w:val="0015397B"/>
    <w:rsid w:val="001929B0"/>
    <w:rsid w:val="00192FFC"/>
    <w:rsid w:val="001D423C"/>
    <w:rsid w:val="00291170"/>
    <w:rsid w:val="0037210C"/>
    <w:rsid w:val="00412D05"/>
    <w:rsid w:val="00442451"/>
    <w:rsid w:val="00473416"/>
    <w:rsid w:val="004E5757"/>
    <w:rsid w:val="00544E3D"/>
    <w:rsid w:val="005D590D"/>
    <w:rsid w:val="0064552A"/>
    <w:rsid w:val="00646F38"/>
    <w:rsid w:val="006804C6"/>
    <w:rsid w:val="006913FF"/>
    <w:rsid w:val="007D5A4F"/>
    <w:rsid w:val="00817E51"/>
    <w:rsid w:val="00854ADC"/>
    <w:rsid w:val="0086401D"/>
    <w:rsid w:val="00915BF1"/>
    <w:rsid w:val="00926722"/>
    <w:rsid w:val="00986494"/>
    <w:rsid w:val="00A72EDB"/>
    <w:rsid w:val="00A80776"/>
    <w:rsid w:val="00B70FE2"/>
    <w:rsid w:val="00C42695"/>
    <w:rsid w:val="00D409B6"/>
    <w:rsid w:val="00D5227F"/>
    <w:rsid w:val="00DA1A8F"/>
    <w:rsid w:val="00DA48FE"/>
    <w:rsid w:val="00E05EE1"/>
    <w:rsid w:val="00E55F06"/>
    <w:rsid w:val="00EA38FD"/>
    <w:rsid w:val="00EA6088"/>
    <w:rsid w:val="00ED7039"/>
    <w:rsid w:val="00EE44E5"/>
    <w:rsid w:val="00F23BAE"/>
    <w:rsid w:val="00F60E66"/>
    <w:rsid w:val="00F66013"/>
    <w:rsid w:val="00F90CD3"/>
    <w:rsid w:val="00FA58E5"/>
    <w:rsid w:val="00FF1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96EF3"/>
  <w15:chartTrackingRefBased/>
  <w15:docId w15:val="{77EF6AC0-DDC0-4064-BB56-F1F7831BD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70FE2"/>
    <w:pPr>
      <w:spacing w:after="0" w:line="240" w:lineRule="auto"/>
    </w:pPr>
    <w:rPr>
      <w:rFonts w:eastAsia="Times New Roman"/>
      <w:kern w:val="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44E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44E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44E3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44E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44E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44E3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44E3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44E3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44E3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44E3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44E3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44E3D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44E3D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44E3D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44E3D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44E3D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44E3D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44E3D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544E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44E3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44E3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44E3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44E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44E3D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544E3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44E3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44E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44E3D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544E3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44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ied">
    <w:name w:val="applied"/>
    <w:basedOn w:val="Carpredefinitoparagrafo"/>
    <w:rsid w:val="00B70FE2"/>
  </w:style>
  <w:style w:type="character" w:customStyle="1" w:styleId="msrffilteredbygroupname">
    <w:name w:val="msrffilteredby_groupname"/>
    <w:basedOn w:val="Carpredefinitoparagrafo"/>
    <w:rsid w:val="00B70FE2"/>
  </w:style>
  <w:style w:type="character" w:customStyle="1" w:styleId="apple-converted-space">
    <w:name w:val="apple-converted-space"/>
    <w:basedOn w:val="Carpredefinitoparagrafo"/>
    <w:rsid w:val="00B70FE2"/>
  </w:style>
  <w:style w:type="character" w:styleId="Collegamentoipertestuale">
    <w:name w:val="Hyperlink"/>
    <w:basedOn w:val="Carpredefinitoparagrafo"/>
    <w:uiPriority w:val="99"/>
    <w:unhideWhenUsed/>
    <w:rsid w:val="001D423C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D42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63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48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chranelibrary.com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scopus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ebofscience.com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pubmed.ncbi.nlm.nih.gov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embase.com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469</Words>
  <Characters>2675</Characters>
  <Application>Microsoft Office Word</Application>
  <DocSecurity>0</DocSecurity>
  <Lines>22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D'Alessandro - carlo.dalessandro3@studio.unibo.it</dc:creator>
  <cp:keywords/>
  <dc:description/>
  <cp:lastModifiedBy>Carlo D'Alessandro - carlo.dalessandro3@studio.unibo.it</cp:lastModifiedBy>
  <cp:revision>22</cp:revision>
  <dcterms:created xsi:type="dcterms:W3CDTF">2024-07-05T17:58:00Z</dcterms:created>
  <dcterms:modified xsi:type="dcterms:W3CDTF">2024-11-15T14:09:00Z</dcterms:modified>
</cp:coreProperties>
</file>